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D66B" w14:textId="4A11E2F8" w:rsidR="004D5B77" w:rsidRPr="00D5472E" w:rsidRDefault="004D5B77" w:rsidP="004D5B77">
      <w:pPr>
        <w:pStyle w:val="Header"/>
        <w:jc w:val="both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2). </w:t>
      </w:r>
      <w:r w:rsidRPr="00A7465B">
        <w:rPr>
          <w:rFonts w:ascii="Times" w:hAnsi="Times"/>
          <w:sz w:val="20"/>
          <w:szCs w:val="20"/>
        </w:rPr>
        <w:t>Velocity loss is a flawed method for monitoring and prescribing resistance training volume with free-weight exercises</w:t>
      </w:r>
      <w:r>
        <w:rPr>
          <w:rFonts w:ascii="Times" w:hAnsi="Times"/>
          <w:sz w:val="20"/>
          <w:szCs w:val="20"/>
        </w:rPr>
        <w:t xml:space="preserve">. </w:t>
      </w:r>
      <w:r w:rsidR="007A37A2">
        <w:rPr>
          <w:rFonts w:ascii="Times" w:hAnsi="Times"/>
          <w:i/>
          <w:iCs/>
          <w:sz w:val="20"/>
          <w:szCs w:val="20"/>
        </w:rPr>
        <w:t>European Journal of Applied Physiology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3A0D5858" w14:textId="77777777" w:rsidR="007229C9" w:rsidRPr="00D5472E" w:rsidRDefault="007229C9" w:rsidP="007229C9">
      <w:pPr>
        <w:rPr>
          <w:rFonts w:ascii="Times" w:hAnsi="Times" w:cs="Tahoma"/>
          <w:b/>
          <w:bCs/>
          <w:sz w:val="20"/>
          <w:szCs w:val="20"/>
        </w:rPr>
      </w:pPr>
    </w:p>
    <w:p w14:paraId="2D02FD77" w14:textId="77777777" w:rsidR="007229C9" w:rsidRPr="00D5472E" w:rsidRDefault="007229C9" w:rsidP="007229C9">
      <w:pPr>
        <w:rPr>
          <w:rFonts w:ascii="Times" w:hAnsi="Times" w:cs="Tahoma"/>
          <w:sz w:val="20"/>
          <w:szCs w:val="20"/>
        </w:rPr>
      </w:pPr>
    </w:p>
    <w:p w14:paraId="25148D90" w14:textId="7E455122" w:rsidR="007229C9" w:rsidRPr="007229C9" w:rsidRDefault="007229C9">
      <w:pPr>
        <w:rPr>
          <w:rFonts w:ascii="Times" w:hAnsi="Times" w:cs="Tahoma"/>
          <w:b/>
          <w:bCs/>
          <w:sz w:val="20"/>
          <w:szCs w:val="20"/>
        </w:rPr>
      </w:pPr>
      <w:r w:rsidRPr="00D5472E">
        <w:rPr>
          <w:rFonts w:ascii="Times" w:hAnsi="Times" w:cs="Tahoma"/>
          <w:b/>
          <w:bCs/>
          <w:sz w:val="20"/>
          <w:szCs w:val="20"/>
        </w:rPr>
        <w:t xml:space="preserve">Supplementary file </w:t>
      </w:r>
      <w:r>
        <w:rPr>
          <w:rFonts w:ascii="Times" w:hAnsi="Times" w:cs="Tahoma"/>
          <w:b/>
          <w:bCs/>
          <w:sz w:val="20"/>
          <w:szCs w:val="20"/>
        </w:rPr>
        <w:t>V</w:t>
      </w:r>
      <w:r w:rsidRPr="00D5472E">
        <w:rPr>
          <w:rFonts w:ascii="Times" w:hAnsi="Times" w:cs="Tahoma"/>
          <w:b/>
          <w:bCs/>
          <w:sz w:val="20"/>
          <w:szCs w:val="20"/>
        </w:rPr>
        <w:t xml:space="preserve">: </w:t>
      </w:r>
      <w:r>
        <w:rPr>
          <w:rFonts w:ascii="Times" w:hAnsi="Times" w:cs="Tahoma"/>
          <w:b/>
          <w:bCs/>
          <w:sz w:val="20"/>
          <w:szCs w:val="20"/>
        </w:rPr>
        <w:t xml:space="preserve">Percentage of the completed repetitions until reaching a given velocity loss </w:t>
      </w:r>
      <w:r w:rsidR="0045475A">
        <w:rPr>
          <w:rFonts w:ascii="Times" w:hAnsi="Times" w:cs="Tahoma"/>
          <w:b/>
          <w:bCs/>
          <w:sz w:val="20"/>
          <w:szCs w:val="20"/>
        </w:rPr>
        <w:t>thresholds</w:t>
      </w:r>
      <w:r>
        <w:rPr>
          <w:rFonts w:ascii="Times" w:hAnsi="Times" w:cs="Tahoma"/>
          <w:b/>
          <w:bCs/>
          <w:sz w:val="20"/>
          <w:szCs w:val="20"/>
        </w:rPr>
        <w:t xml:space="preserve"> across days, </w:t>
      </w:r>
      <w:r w:rsidR="0045475A">
        <w:rPr>
          <w:rFonts w:ascii="Times" w:hAnsi="Times" w:cs="Tahoma"/>
          <w:b/>
          <w:bCs/>
          <w:sz w:val="20"/>
          <w:szCs w:val="20"/>
        </w:rPr>
        <w:t>sex, training experience and relative strength levels</w:t>
      </w:r>
    </w:p>
    <w:p w14:paraId="0E276039" w14:textId="77777777" w:rsidR="007229C9" w:rsidRDefault="007229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530A6D" w14:textId="046DF382" w:rsidR="00E72A30" w:rsidRPr="00496970" w:rsidRDefault="00E72A3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7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708"/>
        <w:gridCol w:w="1265"/>
        <w:gridCol w:w="1127"/>
        <w:gridCol w:w="1266"/>
        <w:gridCol w:w="1025"/>
        <w:gridCol w:w="1276"/>
        <w:gridCol w:w="1134"/>
        <w:gridCol w:w="1134"/>
        <w:gridCol w:w="1134"/>
        <w:gridCol w:w="1134"/>
        <w:gridCol w:w="1276"/>
        <w:gridCol w:w="1134"/>
        <w:gridCol w:w="1276"/>
      </w:tblGrid>
      <w:tr w:rsidR="00543442" w:rsidRPr="005F0AD4" w14:paraId="5B0BFD65" w14:textId="2CB7408B" w:rsidTr="00A80AE7">
        <w:tc>
          <w:tcPr>
            <w:tcW w:w="84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A3C1EE" w14:textId="77777777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D53B2D5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92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63D5C0" w14:textId="275C454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291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A5D5E9" w14:textId="2017C54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410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6872B8" w14:textId="0418103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xperience &lt; 3 years</w:t>
            </w:r>
          </w:p>
        </w:tc>
        <w:tc>
          <w:tcPr>
            <w:tcW w:w="2268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BD8557" w14:textId="5D1001F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xperience &gt; 3 years</w:t>
            </w:r>
          </w:p>
        </w:tc>
        <w:tc>
          <w:tcPr>
            <w:tcW w:w="2410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1D1CC4" w14:textId="3AC3787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ess strong</w:t>
            </w:r>
          </w:p>
        </w:tc>
        <w:tc>
          <w:tcPr>
            <w:tcW w:w="2410" w:type="dxa"/>
            <w:gridSpan w:val="2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</w:tcPr>
          <w:p w14:paraId="0D33E6B2" w14:textId="7310916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trong</w:t>
            </w:r>
          </w:p>
        </w:tc>
      </w:tr>
      <w:tr w:rsidR="00543442" w:rsidRPr="005F0AD4" w14:paraId="4F008AA0" w14:textId="1B25F81C" w:rsidTr="00A80AE7">
        <w:tc>
          <w:tcPr>
            <w:tcW w:w="84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846E9FC" w14:textId="635D53E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oad</w:t>
            </w:r>
          </w:p>
        </w:tc>
        <w:tc>
          <w:tcPr>
            <w:tcW w:w="708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38B3499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VL</w:t>
            </w:r>
          </w:p>
        </w:tc>
        <w:tc>
          <w:tcPr>
            <w:tcW w:w="1265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26FA7B8" w14:textId="6A89421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127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0823A39" w14:textId="37760E5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126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08DE39" w14:textId="2A730EC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025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41E6F6" w14:textId="1B09B1E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54A71E" w14:textId="7523BB5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9BFAD3" w14:textId="76D7B71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B4245C" w14:textId="3EB1569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E3C234" w14:textId="3057FB4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BD5DFDD" w14:textId="062A7BC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87DE02" w14:textId="26DA452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</w:tcPr>
          <w:p w14:paraId="4A8636CA" w14:textId="1609C13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</w:tcPr>
          <w:p w14:paraId="1AABFB8D" w14:textId="0F464AE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ay 2</w:t>
            </w:r>
          </w:p>
        </w:tc>
      </w:tr>
      <w:tr w:rsidR="00543442" w:rsidRPr="005F0AD4" w14:paraId="0C0BC84C" w14:textId="52DE1E99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2D307F2" w14:textId="6514931A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4E4B75D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A953216" w14:textId="27686E4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97±10.26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8AF66E9" w14:textId="4B3D98C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66±13.38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B82F08" w14:textId="48E1A22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±8.65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F11375" w14:textId="58F94E2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43±11.18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5DCC47" w14:textId="48D9222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99±10.5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A72AE2A" w14:textId="25E801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9±11.2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114B85" w14:textId="4A7D099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±8.1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8AE583" w14:textId="45CE471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6±12.3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461632" w14:textId="4B35B79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61±10.7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7A1B5B" w14:textId="13A3917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06±12.45</w:t>
            </w:r>
          </w:p>
        </w:tc>
        <w:tc>
          <w:tcPr>
            <w:tcW w:w="1134" w:type="dxa"/>
            <w:shd w:val="clear" w:color="auto" w:fill="FFFFFF"/>
          </w:tcPr>
          <w:p w14:paraId="4252BFE4" w14:textId="03AE515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7±8.2</w:t>
            </w:r>
          </w:p>
        </w:tc>
        <w:tc>
          <w:tcPr>
            <w:tcW w:w="1276" w:type="dxa"/>
            <w:shd w:val="clear" w:color="auto" w:fill="FFFFFF"/>
          </w:tcPr>
          <w:p w14:paraId="2E48AD46" w14:textId="4690226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64±11.64</w:t>
            </w:r>
          </w:p>
        </w:tc>
      </w:tr>
      <w:tr w:rsidR="00543442" w:rsidRPr="005F0AD4" w14:paraId="3B654159" w14:textId="352C1A2A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B0FC24F" w14:textId="295A977E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9E1B1A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FB89FBF" w14:textId="78D0D58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61±20.3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8D55686" w14:textId="58203A4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88±12.78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FBA6C4" w14:textId="2AAF985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88±10.2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839B114" w14:textId="5EE2815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62±13.4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771D1C" w14:textId="2778A78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1±10.1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A4A365" w14:textId="3277B75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98±14.8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9DFA60" w14:textId="04EA346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77±17.1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E9AF457" w14:textId="1BCF4D4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19±12.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004C6A5" w14:textId="6FF8BA4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29±14.1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7F74A1" w14:textId="3A0F59B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52±11.12</w:t>
            </w:r>
          </w:p>
        </w:tc>
        <w:tc>
          <w:tcPr>
            <w:tcW w:w="1134" w:type="dxa"/>
            <w:shd w:val="clear" w:color="auto" w:fill="FFFFFF"/>
          </w:tcPr>
          <w:p w14:paraId="4B23D2D6" w14:textId="3F6E492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54±14.28</w:t>
            </w:r>
          </w:p>
        </w:tc>
        <w:tc>
          <w:tcPr>
            <w:tcW w:w="1276" w:type="dxa"/>
            <w:shd w:val="clear" w:color="auto" w:fill="FFFFFF"/>
          </w:tcPr>
          <w:p w14:paraId="77F49EE3" w14:textId="164241B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3±14.85</w:t>
            </w:r>
          </w:p>
        </w:tc>
      </w:tr>
      <w:tr w:rsidR="00543442" w:rsidRPr="005F0AD4" w14:paraId="72821C2C" w14:textId="7E805E4D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688D809" w14:textId="2AFDD9C2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AD4AFE8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0A10ADC" w14:textId="6D64867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68±10.42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D2A8020" w14:textId="4863E06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99±16.08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35C02B" w14:textId="63418FF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81±14.92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1A38B7" w14:textId="59F4912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95±13.6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200E1C" w14:textId="3282BCE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15±15.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CA0D7B" w14:textId="1231B36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87±13.8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279C0B" w14:textId="0DB01E1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84±12.1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9A35CD" w14:textId="29305EA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1±15.1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9D0496" w14:textId="2DABED7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9±16.8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5567FF" w14:textId="14E7CDA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17±15.83</w:t>
            </w:r>
          </w:p>
        </w:tc>
        <w:tc>
          <w:tcPr>
            <w:tcW w:w="1134" w:type="dxa"/>
            <w:shd w:val="clear" w:color="auto" w:fill="FFFFFF"/>
          </w:tcPr>
          <w:p w14:paraId="24C84C43" w14:textId="2AB498F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6±12.27</w:t>
            </w:r>
          </w:p>
        </w:tc>
        <w:tc>
          <w:tcPr>
            <w:tcW w:w="1276" w:type="dxa"/>
            <w:shd w:val="clear" w:color="auto" w:fill="FFFFFF"/>
          </w:tcPr>
          <w:p w14:paraId="1DAEA949" w14:textId="410FC85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18±12.29</w:t>
            </w:r>
          </w:p>
        </w:tc>
      </w:tr>
      <w:tr w:rsidR="00543442" w:rsidRPr="005F0AD4" w14:paraId="5300FC73" w14:textId="50A10BFE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47FA7F1" w14:textId="3EB2EDB8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05A880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2AC47E1" w14:textId="244ADCB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34±11.4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64E402F" w14:textId="6BA77DC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01±17.66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EC605B" w14:textId="4662005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59±15.9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394944" w14:textId="741EB45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41±14.2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B852231" w14:textId="02D164E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8±14.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7D6619" w14:textId="0E6268B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92±18.5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C7CF95A" w14:textId="53CC8DE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64±14.2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76F1E7" w14:textId="027F27F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38±12.3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B3FB6B" w14:textId="3E1F3C0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49±14.4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2D689A" w14:textId="6F3F2D8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14±16.09</w:t>
            </w:r>
          </w:p>
        </w:tc>
        <w:tc>
          <w:tcPr>
            <w:tcW w:w="1134" w:type="dxa"/>
            <w:shd w:val="clear" w:color="auto" w:fill="FFFFFF"/>
          </w:tcPr>
          <w:p w14:paraId="396BCEC6" w14:textId="723D036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58±15.02</w:t>
            </w:r>
          </w:p>
        </w:tc>
        <w:tc>
          <w:tcPr>
            <w:tcW w:w="1276" w:type="dxa"/>
            <w:shd w:val="clear" w:color="auto" w:fill="FFFFFF"/>
          </w:tcPr>
          <w:p w14:paraId="4D55EB23" w14:textId="1B3E7BC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78±15.54</w:t>
            </w:r>
          </w:p>
        </w:tc>
      </w:tr>
      <w:tr w:rsidR="00543442" w:rsidRPr="005F0AD4" w14:paraId="3ABA6FB1" w14:textId="742A6BB6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7E1BC83" w14:textId="1C81DCB6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A09EDA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1174C7A" w14:textId="04A802F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41±17.21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5DDD829" w14:textId="1FBFD47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98±17.06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706466" w14:textId="34CD81B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±14.76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C8A38D" w14:textId="75DD334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77±10.4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0E096C" w14:textId="78501C6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41±16.4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8C2038" w14:textId="31955A4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91±14.6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6C2854" w14:textId="29A59CF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68±15.0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540EFC" w14:textId="11B658C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4±13.9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E4E444" w14:textId="5100271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01±17.18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ABC576" w14:textId="17BEBF5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4±12.87</w:t>
            </w:r>
          </w:p>
        </w:tc>
        <w:tc>
          <w:tcPr>
            <w:tcW w:w="1134" w:type="dxa"/>
            <w:shd w:val="clear" w:color="auto" w:fill="FFFFFF"/>
          </w:tcPr>
          <w:p w14:paraId="408C5E83" w14:textId="2445E2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87±15.24</w:t>
            </w:r>
          </w:p>
        </w:tc>
        <w:tc>
          <w:tcPr>
            <w:tcW w:w="1276" w:type="dxa"/>
            <w:shd w:val="clear" w:color="auto" w:fill="FFFFFF"/>
          </w:tcPr>
          <w:p w14:paraId="1A7328B2" w14:textId="02C79F0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19±15.01</w:t>
            </w:r>
          </w:p>
        </w:tc>
      </w:tr>
      <w:tr w:rsidR="00543442" w:rsidRPr="005F0AD4" w14:paraId="368ED216" w14:textId="4EECE6A4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D5BA821" w14:textId="4CBBCCFE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04DB0C2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EC5CD7E" w14:textId="182F91D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61±14.52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5695FDA" w14:textId="05D55F4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32±19.7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CD5E61" w14:textId="7AC3ED4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84±15.25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AA98D0" w14:textId="67699B4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02±13.9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79C734" w14:textId="61A8F4F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94±16.8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DC1A07" w14:textId="0BAE664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95±18.4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13A64E" w14:textId="5230196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66±13.3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DFCA9D" w14:textId="309246A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1±16.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711E76" w14:textId="4ABBC34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4±14.83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2DF5E0" w14:textId="2F8C050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2±17.5</w:t>
            </w:r>
          </w:p>
        </w:tc>
        <w:tc>
          <w:tcPr>
            <w:tcW w:w="1134" w:type="dxa"/>
            <w:shd w:val="clear" w:color="auto" w:fill="FFFFFF"/>
          </w:tcPr>
          <w:p w14:paraId="1D8751DA" w14:textId="62314EE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39±15.38</w:t>
            </w:r>
          </w:p>
        </w:tc>
        <w:tc>
          <w:tcPr>
            <w:tcW w:w="1276" w:type="dxa"/>
            <w:shd w:val="clear" w:color="auto" w:fill="FFFFFF"/>
          </w:tcPr>
          <w:p w14:paraId="71590155" w14:textId="5F7D1A9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7±17.58</w:t>
            </w:r>
          </w:p>
        </w:tc>
      </w:tr>
      <w:tr w:rsidR="00543442" w:rsidRPr="005F0AD4" w14:paraId="64A2B210" w14:textId="7E951F53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01E700F" w14:textId="279CF2B4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ABDAFAA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097C35E" w14:textId="63C652D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35±14.27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92ED4B4" w14:textId="080377A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16±15.56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B9CCE9E" w14:textId="2FF14C6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77±13.2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AF5392" w14:textId="32D2C4B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01±14.4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4BC4EA" w14:textId="4B2783C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75±12.4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CE11A9" w14:textId="15A3E1F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07±16.5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B06F36" w14:textId="44680D8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2±14.7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A7310C" w14:textId="33D3791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35±13.2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01847E" w14:textId="1A866D1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28±13.5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693E17" w14:textId="5D952F8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75±13.2</w:t>
            </w:r>
          </w:p>
        </w:tc>
        <w:tc>
          <w:tcPr>
            <w:tcW w:w="1134" w:type="dxa"/>
            <w:shd w:val="clear" w:color="auto" w:fill="FFFFFF"/>
          </w:tcPr>
          <w:p w14:paraId="3FF95493" w14:textId="3546D66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26±13.66</w:t>
            </w:r>
          </w:p>
        </w:tc>
        <w:tc>
          <w:tcPr>
            <w:tcW w:w="1276" w:type="dxa"/>
            <w:shd w:val="clear" w:color="auto" w:fill="FFFFFF"/>
          </w:tcPr>
          <w:p w14:paraId="39DFA053" w14:textId="61DD784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39±15.78</w:t>
            </w:r>
          </w:p>
        </w:tc>
      </w:tr>
      <w:tr w:rsidR="00543442" w:rsidRPr="005F0AD4" w14:paraId="2C0CB067" w14:textId="53165CA7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0960440" w14:textId="67D1DCF7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62DEF6E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31D7BD9" w14:textId="6403CFB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6±15.62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D24E909" w14:textId="285CA65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44±18.44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626EDF" w14:textId="62D3865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81±8.9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444BA3" w14:textId="7518B4E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65±10.2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DEF2D7E" w14:textId="1A4B887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94±11.6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B13A3A" w14:textId="7B0934A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07±8.6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C18C0E" w14:textId="6326710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59±12.4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26D55E" w14:textId="6547029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03±18.2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76384D" w14:textId="5D30792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61±7.9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032199" w14:textId="5B1ED8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04±8.44</w:t>
            </w:r>
          </w:p>
        </w:tc>
        <w:tc>
          <w:tcPr>
            <w:tcW w:w="1134" w:type="dxa"/>
            <w:shd w:val="clear" w:color="auto" w:fill="FFFFFF"/>
          </w:tcPr>
          <w:p w14:paraId="52DF2ABD" w14:textId="7CB365A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07±13.17</w:t>
            </w:r>
          </w:p>
        </w:tc>
        <w:tc>
          <w:tcPr>
            <w:tcW w:w="1276" w:type="dxa"/>
            <w:shd w:val="clear" w:color="auto" w:fill="FFFFFF"/>
          </w:tcPr>
          <w:p w14:paraId="1BED5DF8" w14:textId="3B883E0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65±17.01</w:t>
            </w:r>
          </w:p>
        </w:tc>
      </w:tr>
      <w:tr w:rsidR="00543442" w:rsidRPr="005F0AD4" w14:paraId="077BEDCE" w14:textId="7C3AAAC3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DD81763" w14:textId="0010B4B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06251A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ED00DFB" w14:textId="1AEA19A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08±11.39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EB52C93" w14:textId="1C4CA3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38±10.4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E1C5B8D" w14:textId="3BEB440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76±6.02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F0DF46" w14:textId="5397D92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22±5.7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4F2A21" w14:textId="413DDA1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24±5.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0FFA59" w14:textId="653750E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99±8.9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8C908D" w14:textId="21C4AA4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58±11.8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925FAA" w14:textId="00BB6FB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14±5.9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77D843" w14:textId="5AF3A09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12±4.2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369A6B" w14:textId="5C9D395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28±9.71</w:t>
            </w:r>
          </w:p>
        </w:tc>
        <w:tc>
          <w:tcPr>
            <w:tcW w:w="1134" w:type="dxa"/>
            <w:shd w:val="clear" w:color="auto" w:fill="FFFFFF"/>
          </w:tcPr>
          <w:p w14:paraId="1A8BCFB2" w14:textId="1F0884B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48±10.97</w:t>
            </w:r>
          </w:p>
        </w:tc>
        <w:tc>
          <w:tcPr>
            <w:tcW w:w="1276" w:type="dxa"/>
            <w:shd w:val="clear" w:color="auto" w:fill="FFFFFF"/>
          </w:tcPr>
          <w:p w14:paraId="71B5F977" w14:textId="05702F3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71±6.53</w:t>
            </w:r>
          </w:p>
        </w:tc>
      </w:tr>
      <w:tr w:rsidR="00543442" w:rsidRPr="005F0AD4" w14:paraId="24CDE570" w14:textId="6D304988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85EA89D" w14:textId="28D9847D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277726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211CCDC" w14:textId="18FF1F7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3±15.13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FED11BA" w14:textId="13B6A91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8±18.51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6513F1" w14:textId="2AF2655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83±6.9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ABAEA02" w14:textId="3B2EFE8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26±6.0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4D60C2" w14:textId="2BE9E1F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93±15.0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85AC05" w14:textId="3ABA6BD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1±14.8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B5CC1D" w14:textId="277CC28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19±9.1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642E75" w14:textId="56B333B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39±16.7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8C8B0F2" w14:textId="608C880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61±13.7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850F34" w14:textId="20EC61A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5±18.11</w:t>
            </w:r>
          </w:p>
        </w:tc>
        <w:tc>
          <w:tcPr>
            <w:tcW w:w="1134" w:type="dxa"/>
            <w:shd w:val="clear" w:color="auto" w:fill="FFFFFF"/>
          </w:tcPr>
          <w:p w14:paraId="71E22243" w14:textId="694E58E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69±9.51</w:t>
            </w:r>
          </w:p>
        </w:tc>
        <w:tc>
          <w:tcPr>
            <w:tcW w:w="1276" w:type="dxa"/>
            <w:shd w:val="clear" w:color="auto" w:fill="FFFFFF"/>
          </w:tcPr>
          <w:p w14:paraId="7081D79F" w14:textId="678D2BC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9±15.17</w:t>
            </w:r>
          </w:p>
        </w:tc>
      </w:tr>
      <w:tr w:rsidR="00543442" w:rsidRPr="005F0AD4" w14:paraId="2FA3167E" w14:textId="4039DA49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9E7BD80" w14:textId="47AE532B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A5D99BD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796B9A1" w14:textId="42E4F35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72±4.38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C5BFA6E" w14:textId="3A99F4A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24±12.51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FB1A71" w14:textId="5A6D3F0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27±7.39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3242FC" w14:textId="509CEDB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59±5.9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9C7EAC" w14:textId="6EFF7F6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16±8.7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EB459A9" w14:textId="4D8058F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E6C0D4" w14:textId="020D8F5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69±5.8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804D1A" w14:textId="31ED420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21±9.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86B418" w14:textId="397A7A4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73±10.8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21805F" w14:textId="7001A02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</w:tcPr>
          <w:p w14:paraId="2C123544" w14:textId="224FCC7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31±5.79</w:t>
            </w:r>
          </w:p>
        </w:tc>
        <w:tc>
          <w:tcPr>
            <w:tcW w:w="1276" w:type="dxa"/>
            <w:shd w:val="clear" w:color="auto" w:fill="FFFFFF"/>
          </w:tcPr>
          <w:p w14:paraId="0677EF2D" w14:textId="3820E5A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24±9.32</w:t>
            </w:r>
          </w:p>
        </w:tc>
      </w:tr>
      <w:tr w:rsidR="00543442" w:rsidRPr="005F0AD4" w14:paraId="5CE01796" w14:textId="421F3DDB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EA2B305" w14:textId="35FBAF74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2BA9916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60≥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688F1D3" w14:textId="7A8F8D7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33±2.89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EB1FA68" w14:textId="053E895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17±6.51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98FCA14" w14:textId="64BF4BD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99±6.55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485807" w14:textId="7AD41E7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06±3.1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B754384" w14:textId="63D72FE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45±9.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AC20F4" w14:textId="7857C57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83±5.9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DBADBD" w14:textId="5910DA5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3±3.4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A4EDD2" w14:textId="46A2987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93±4.0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0B69DB" w14:textId="72C4567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D19F6D7" w14:textId="66C7BA1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47±7.3</w:t>
            </w:r>
          </w:p>
        </w:tc>
        <w:tc>
          <w:tcPr>
            <w:tcW w:w="1134" w:type="dxa"/>
            <w:shd w:val="clear" w:color="auto" w:fill="FFFFFF"/>
          </w:tcPr>
          <w:p w14:paraId="455018EF" w14:textId="7B42AC3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29±5.93</w:t>
            </w:r>
          </w:p>
        </w:tc>
        <w:tc>
          <w:tcPr>
            <w:tcW w:w="1276" w:type="dxa"/>
            <w:shd w:val="clear" w:color="auto" w:fill="FFFFFF"/>
          </w:tcPr>
          <w:p w14:paraId="4394D05A" w14:textId="18EB38C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14±3.87</w:t>
            </w:r>
          </w:p>
        </w:tc>
      </w:tr>
      <w:tr w:rsidR="00543442" w:rsidRPr="005F0AD4" w14:paraId="5683AE8E" w14:textId="3F09E5B6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BFFACB7" w14:textId="3626C033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A91EE61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DA8C0D7" w14:textId="510A338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97±11.72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DFAB878" w14:textId="333940B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71±16.36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7E8DDE" w14:textId="0835EBE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8±11.27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156965" w14:textId="1DB2B8F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51±19.2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6E5888" w14:textId="704C3BC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12±11.0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9470623" w14:textId="53AFACE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62±13.4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952E7C" w14:textId="4BE658F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2±11.4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250018" w14:textId="216831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19±22.5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78310C" w14:textId="08BCDDF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14±9.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0D1AF0" w14:textId="3B767D6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9±15.21</w:t>
            </w:r>
          </w:p>
        </w:tc>
        <w:tc>
          <w:tcPr>
            <w:tcW w:w="1134" w:type="dxa"/>
            <w:shd w:val="clear" w:color="auto" w:fill="FFFFFF"/>
          </w:tcPr>
          <w:p w14:paraId="25EBC069" w14:textId="2EB0D23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13±11.8</w:t>
            </w:r>
          </w:p>
        </w:tc>
        <w:tc>
          <w:tcPr>
            <w:tcW w:w="1276" w:type="dxa"/>
            <w:shd w:val="clear" w:color="auto" w:fill="FFFFFF"/>
          </w:tcPr>
          <w:p w14:paraId="79BE48DC" w14:textId="50418F8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9±18.85</w:t>
            </w:r>
          </w:p>
        </w:tc>
      </w:tr>
      <w:tr w:rsidR="00543442" w:rsidRPr="005F0AD4" w14:paraId="623336C3" w14:textId="13FE26A5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4CC6B0F" w14:textId="5D1FA5CD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133E06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D692DDA" w14:textId="0979AB0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76±18.2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710FFD3" w14:textId="4C98967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5±26.49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3322A1" w14:textId="19AEB74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86±11.39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C44D6E" w14:textId="2D98CE5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22±13.2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FD4A29" w14:textId="2764850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59±10.3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12D9C3" w14:textId="6725D7A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72±11.4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8A01DE" w14:textId="74B49E4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05±15.9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76586C" w14:textId="3BAE880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67±22.3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D22FBE" w14:textId="1E85E68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48±11.6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F012E8" w14:textId="317DD0C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15±21.08</w:t>
            </w:r>
          </w:p>
        </w:tc>
        <w:tc>
          <w:tcPr>
            <w:tcW w:w="1134" w:type="dxa"/>
            <w:shd w:val="clear" w:color="auto" w:fill="FFFFFF"/>
          </w:tcPr>
          <w:p w14:paraId="772BD1C6" w14:textId="2C4D5B8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5±15.11</w:t>
            </w:r>
          </w:p>
        </w:tc>
        <w:tc>
          <w:tcPr>
            <w:tcW w:w="1276" w:type="dxa"/>
            <w:shd w:val="clear" w:color="auto" w:fill="FFFFFF"/>
          </w:tcPr>
          <w:p w14:paraId="181D5233" w14:textId="06B792A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26±15</w:t>
            </w:r>
          </w:p>
        </w:tc>
      </w:tr>
      <w:tr w:rsidR="00543442" w:rsidRPr="005F0AD4" w14:paraId="31CAFC92" w14:textId="37E7223B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1C8D372" w14:textId="09255003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06498DF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ADBFD28" w14:textId="3FB2825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51±14.1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48BC9D6" w14:textId="1FAE249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94±26.53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9AB909" w14:textId="2E18375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35±13.21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B96E67" w14:textId="50DBFEA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74±9.7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4154BA" w14:textId="156828C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18±13.5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5C3C49" w14:textId="7D4D07B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71±20.2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903631" w14:textId="704D544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14±13.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7BAE26" w14:textId="6EE55E2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61±15.3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AE4154" w14:textId="4CCA376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02±13.7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2A9205" w14:textId="60EDAE9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16±20.56</w:t>
            </w:r>
          </w:p>
        </w:tc>
        <w:tc>
          <w:tcPr>
            <w:tcW w:w="1134" w:type="dxa"/>
            <w:shd w:val="clear" w:color="auto" w:fill="FFFFFF"/>
          </w:tcPr>
          <w:p w14:paraId="0E902814" w14:textId="3FBF4ED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9±13.03</w:t>
            </w:r>
          </w:p>
        </w:tc>
        <w:tc>
          <w:tcPr>
            <w:tcW w:w="1276" w:type="dxa"/>
            <w:shd w:val="clear" w:color="auto" w:fill="FFFFFF"/>
          </w:tcPr>
          <w:p w14:paraId="3918F1A6" w14:textId="15B8463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7±16.93</w:t>
            </w:r>
          </w:p>
        </w:tc>
      </w:tr>
      <w:tr w:rsidR="00543442" w:rsidRPr="005F0AD4" w14:paraId="5AE4F26A" w14:textId="0CFB3A56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348412F" w14:textId="4C92EE3A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5F9813E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AC19695" w14:textId="4A9B9D8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17±15.31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FBAC359" w14:textId="506E8F0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96±27.2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42B5AC" w14:textId="51BC3FC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±17.76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40752E" w14:textId="57424F6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67±12.8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CE14F4" w14:textId="1ECA528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15±17.8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A06C39C" w14:textId="2CE7EB7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81±18.1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BFC384" w14:textId="26BBD56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27±15.4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BC5F2B" w14:textId="4C21D6B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64±17.6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098CF2" w14:textId="4B7A2C9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14±16.5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AD7C1D" w14:textId="1F76A67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01±18.49</w:t>
            </w:r>
          </w:p>
        </w:tc>
        <w:tc>
          <w:tcPr>
            <w:tcW w:w="1134" w:type="dxa"/>
            <w:shd w:val="clear" w:color="auto" w:fill="FFFFFF"/>
          </w:tcPr>
          <w:p w14:paraId="68D0F368" w14:textId="332042E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65±17.1</w:t>
            </w:r>
          </w:p>
        </w:tc>
        <w:tc>
          <w:tcPr>
            <w:tcW w:w="1276" w:type="dxa"/>
            <w:shd w:val="clear" w:color="auto" w:fill="FFFFFF"/>
          </w:tcPr>
          <w:p w14:paraId="1CF99E3B" w14:textId="3E13C3A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36±17.56</w:t>
            </w:r>
          </w:p>
        </w:tc>
      </w:tr>
      <w:tr w:rsidR="00543442" w:rsidRPr="005F0AD4" w14:paraId="3E725080" w14:textId="2F37FE9F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C34B87B" w14:textId="50C82E5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D9616B5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AA8D468" w14:textId="41680B8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34±12.21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9E983CD" w14:textId="1D175D1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37±21.33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0BDB12" w14:textId="451DAB1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55±16.25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DFFFF4" w14:textId="7776919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95±11.8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39FF9D" w14:textId="4402F31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39±12.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10152E" w14:textId="420D112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4±12.1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60CCA7" w14:textId="461608D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29±17.3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980A37" w14:textId="176BD0D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15±16.2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8DEF82" w14:textId="7CADC40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87±11.45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EAA1A9" w14:textId="199D687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7±7.52</w:t>
            </w:r>
          </w:p>
        </w:tc>
        <w:tc>
          <w:tcPr>
            <w:tcW w:w="1134" w:type="dxa"/>
            <w:shd w:val="clear" w:color="auto" w:fill="FFFFFF"/>
          </w:tcPr>
          <w:p w14:paraId="48671FDD" w14:textId="0C9F795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98±16.24</w:t>
            </w:r>
          </w:p>
        </w:tc>
        <w:tc>
          <w:tcPr>
            <w:tcW w:w="1276" w:type="dxa"/>
            <w:shd w:val="clear" w:color="auto" w:fill="FFFFFF"/>
          </w:tcPr>
          <w:p w14:paraId="122FF4A7" w14:textId="5E93800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5±16.07</w:t>
            </w:r>
          </w:p>
        </w:tc>
      </w:tr>
      <w:tr w:rsidR="00543442" w:rsidRPr="005F0AD4" w14:paraId="307EA1D7" w14:textId="54C96ACE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2871019" w14:textId="62121E0C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2816181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BF36FE" w14:textId="07BD92C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86±16.59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0ADA423" w14:textId="58A78E1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73±16.3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B4450E" w14:textId="39513FE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14±9.1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C9E249" w14:textId="269BEBD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02±12.08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ED847F" w14:textId="6427AB7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28±16.7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00ADD1" w14:textId="307AA08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05±17.6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E97B03" w14:textId="74234AC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4±9.5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20EF1E" w14:textId="354897A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7±11.3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703D75" w14:textId="44FFCE8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23±14.2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221832" w14:textId="036B0B8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09±15.4</w:t>
            </w:r>
          </w:p>
        </w:tc>
        <w:tc>
          <w:tcPr>
            <w:tcW w:w="1134" w:type="dxa"/>
            <w:shd w:val="clear" w:color="auto" w:fill="FFFFFF"/>
          </w:tcPr>
          <w:p w14:paraId="665DF7C4" w14:textId="24816A7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01±7.58</w:t>
            </w:r>
          </w:p>
        </w:tc>
        <w:tc>
          <w:tcPr>
            <w:tcW w:w="1276" w:type="dxa"/>
            <w:shd w:val="clear" w:color="auto" w:fill="FFFFFF"/>
          </w:tcPr>
          <w:p w14:paraId="4E134D42" w14:textId="58EEB3E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17±13.9</w:t>
            </w:r>
          </w:p>
        </w:tc>
      </w:tr>
      <w:tr w:rsidR="00543442" w:rsidRPr="005F0AD4" w14:paraId="6193EC06" w14:textId="5587B072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51387C1" w14:textId="628C229B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94BB800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41402DD" w14:textId="158BD5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38±6.78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EBE9CD9" w14:textId="6567DB0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32±15.94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AAED8D" w14:textId="15A44C5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28±11.2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68084C" w14:textId="74FDF32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92±16.6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8E6AC4" w14:textId="465A2D8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7±11.6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A2E3CE" w14:textId="4DADE47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4±15.0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425571" w14:textId="0A17707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92±8.7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FD48493" w14:textId="2EF2048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±13.1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C0FECE7" w14:textId="596AF34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08±5.5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8B243B" w14:textId="69EB465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2±5.5</w:t>
            </w:r>
          </w:p>
        </w:tc>
        <w:tc>
          <w:tcPr>
            <w:tcW w:w="1134" w:type="dxa"/>
            <w:shd w:val="clear" w:color="auto" w:fill="FFFFFF"/>
          </w:tcPr>
          <w:p w14:paraId="56882AA7" w14:textId="1157EE7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37±11.25</w:t>
            </w:r>
          </w:p>
        </w:tc>
        <w:tc>
          <w:tcPr>
            <w:tcW w:w="1276" w:type="dxa"/>
            <w:shd w:val="clear" w:color="auto" w:fill="FFFFFF"/>
          </w:tcPr>
          <w:p w14:paraId="5188EC97" w14:textId="097F779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86±17.56</w:t>
            </w:r>
          </w:p>
        </w:tc>
      </w:tr>
      <w:tr w:rsidR="00543442" w:rsidRPr="005F0AD4" w14:paraId="319CB02D" w14:textId="0CE93B45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2D28F0E" w14:textId="07ECDAF6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2C6BCA3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F043A35" w14:textId="0FD7B03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3±13.31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039B9E1" w14:textId="19B26B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5±6.7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1D2C9B" w14:textId="0C6F182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84±11.99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44F015" w14:textId="7122AE1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98±5.8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896BE7" w14:textId="0521D0F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93±11.7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FD5303" w14:textId="097F040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97±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55D4757" w14:textId="494A54D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02±11.7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686A813" w14:textId="383E6C4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22±9.2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4D893B" w14:textId="3ABF20C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6±15.4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5A8076B" w14:textId="18BFA92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36±7.83</w:t>
            </w:r>
          </w:p>
        </w:tc>
        <w:tc>
          <w:tcPr>
            <w:tcW w:w="1134" w:type="dxa"/>
            <w:shd w:val="clear" w:color="auto" w:fill="FFFFFF"/>
          </w:tcPr>
          <w:p w14:paraId="0B5554B0" w14:textId="6912783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47±9.88</w:t>
            </w:r>
          </w:p>
        </w:tc>
        <w:tc>
          <w:tcPr>
            <w:tcW w:w="1276" w:type="dxa"/>
            <w:shd w:val="clear" w:color="auto" w:fill="FFFFFF"/>
          </w:tcPr>
          <w:p w14:paraId="6A937472" w14:textId="5895633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88±8.1</w:t>
            </w:r>
          </w:p>
        </w:tc>
      </w:tr>
      <w:tr w:rsidR="00543442" w:rsidRPr="005F0AD4" w14:paraId="3F223E97" w14:textId="35E723F7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31F741B" w14:textId="11610233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8B60DC5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3DC6E32" w14:textId="49D4C69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44±5.18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A7C56FE" w14:textId="2586BD3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58±5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C9B3F82" w14:textId="5B07D67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51±9.99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E0258F" w14:textId="13BE19C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33±10.7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C836AA" w14:textId="7A9E6E8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1±7.5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E5D340" w14:textId="28A9983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56±7.2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0A85AC" w14:textId="0A1EFD9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21±5.5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6B71297" w14:textId="6019AA7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77±10.0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0278AB" w14:textId="6E5119E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7±8.0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33F8854" w14:textId="5591383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65±4.74</w:t>
            </w:r>
          </w:p>
        </w:tc>
        <w:tc>
          <w:tcPr>
            <w:tcW w:w="1134" w:type="dxa"/>
            <w:shd w:val="clear" w:color="auto" w:fill="FFFFFF"/>
          </w:tcPr>
          <w:p w14:paraId="4FFA4298" w14:textId="2D8E986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76±6.89</w:t>
            </w:r>
          </w:p>
        </w:tc>
        <w:tc>
          <w:tcPr>
            <w:tcW w:w="1276" w:type="dxa"/>
            <w:shd w:val="clear" w:color="auto" w:fill="FFFFFF"/>
          </w:tcPr>
          <w:p w14:paraId="7F5B7971" w14:textId="3E7FD29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55±9.67</w:t>
            </w:r>
          </w:p>
        </w:tc>
      </w:tr>
      <w:tr w:rsidR="00543442" w:rsidRPr="005F0AD4" w14:paraId="4622B191" w14:textId="734EE586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FC80B69" w14:textId="37F7841B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86A8BD7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7F71C12" w14:textId="72EA2E3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5±5.59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DFCCBC8" w14:textId="5CAFDD2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58±6.98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03F43A" w14:textId="0FC72B7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76±8.8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BD3A00" w14:textId="669C274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67±5.1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77EAD48" w14:textId="7FC1658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61±3.9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CA9979" w14:textId="6648A6C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B1D55E" w14:textId="282940F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9±10.1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534E4B" w14:textId="1B08516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19±6.4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BEEAF9" w14:textId="544DDB4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9B8B41" w14:textId="26BA16F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</w:tcPr>
          <w:p w14:paraId="1A7A4E20" w14:textId="44EF554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03±8.64</w:t>
            </w:r>
          </w:p>
        </w:tc>
        <w:tc>
          <w:tcPr>
            <w:tcW w:w="1276" w:type="dxa"/>
            <w:shd w:val="clear" w:color="auto" w:fill="FFFFFF"/>
          </w:tcPr>
          <w:p w14:paraId="34C84116" w14:textId="4526FBA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35±6.18</w:t>
            </w:r>
          </w:p>
        </w:tc>
      </w:tr>
      <w:tr w:rsidR="00543442" w:rsidRPr="005F0AD4" w14:paraId="2D16AFC2" w14:textId="0175C921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C02CF75" w14:textId="1A625A61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2DD95CB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75F4250" w14:textId="08533CC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C7FC789" w14:textId="1C4B519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8C9EA3" w14:textId="5997F6A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96±5.58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BAE8C28" w14:textId="01C1632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11±4.9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DF228B" w14:textId="61534C3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9±NA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3D08A2" w14:textId="29C6616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78±4.9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E60874" w14:textId="4772F09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78±4.9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DF313F" w14:textId="3289169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48±3.7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AD2575" w14:textId="297195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9±NA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8B09D86" w14:textId="0F59028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</w:tcPr>
          <w:p w14:paraId="66AB4EF4" w14:textId="0658335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78±4.96</w:t>
            </w:r>
          </w:p>
        </w:tc>
        <w:tc>
          <w:tcPr>
            <w:tcW w:w="1276" w:type="dxa"/>
            <w:shd w:val="clear" w:color="auto" w:fill="FFFFFF"/>
          </w:tcPr>
          <w:p w14:paraId="1EB1AC31" w14:textId="10B73D2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47±4.71</w:t>
            </w:r>
          </w:p>
        </w:tc>
      </w:tr>
      <w:tr w:rsidR="00543442" w:rsidRPr="005F0AD4" w14:paraId="2DBC29F8" w14:textId="212785EE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A6168E9" w14:textId="79352D6D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029EC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60≥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72D538F" w14:textId="31B605E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0EB4B80" w14:textId="3B2EB98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±NA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0702CF1" w14:textId="7CD9DF6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78E3CE" w14:textId="7399B66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91±5.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2B3E1D" w14:textId="2E0ADA4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FA95E9" w14:textId="3BE9CB9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83±8.3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8C5299" w14:textId="5EF9473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C499265" w14:textId="2E31559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00EA13E" w14:textId="5602949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B46756" w14:textId="05378AB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</w:tcPr>
          <w:p w14:paraId="658FBC29" w14:textId="0CCDEE0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</w:tcPr>
          <w:p w14:paraId="0449CE4C" w14:textId="3006CD5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66±7.47</w:t>
            </w:r>
          </w:p>
        </w:tc>
      </w:tr>
      <w:tr w:rsidR="00543442" w:rsidRPr="005F0AD4" w14:paraId="45ABFC16" w14:textId="1E7BF8BD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249901F" w14:textId="4BFB27CB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B2AB420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8B871A6" w14:textId="52470FF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1±14.5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6ECCE1E" w14:textId="26E8605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7±11.6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E27122" w14:textId="5AEE346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03±20.43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1AF274" w14:textId="1EDB494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±27.7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E7EA8C" w14:textId="0C0984E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69±20.4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1DB835" w14:textId="2290D26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56±14.3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4AB444" w14:textId="03E12CD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72±19.2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F24EEC" w14:textId="50E0AC8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77±36.7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A8E9075" w14:textId="3E080B0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72±14.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739804" w14:textId="5346B12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35±9.4</w:t>
            </w:r>
          </w:p>
        </w:tc>
        <w:tc>
          <w:tcPr>
            <w:tcW w:w="1134" w:type="dxa"/>
            <w:shd w:val="clear" w:color="auto" w:fill="FFFFFF"/>
          </w:tcPr>
          <w:p w14:paraId="6B23BA22" w14:textId="325303F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52±21.32</w:t>
            </w:r>
          </w:p>
        </w:tc>
        <w:tc>
          <w:tcPr>
            <w:tcW w:w="1276" w:type="dxa"/>
            <w:shd w:val="clear" w:color="auto" w:fill="FFFFFF"/>
          </w:tcPr>
          <w:p w14:paraId="1502328F" w14:textId="739C443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73±24.46</w:t>
            </w:r>
          </w:p>
        </w:tc>
      </w:tr>
      <w:tr w:rsidR="00543442" w:rsidRPr="005F0AD4" w14:paraId="444F107E" w14:textId="105A4326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1F2B1C1" w14:textId="13525974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69A2A2F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61EAC6E" w14:textId="5EC0F3E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02±15.34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1C9C31D" w14:textId="1D25C05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06±16.34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3AC5EF" w14:textId="76D617B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24±8.72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CC83D16" w14:textId="568DC79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96±12.4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5EECEA" w14:textId="4870C47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77±12.5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BB3C293" w14:textId="488AEE4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84±15.6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86C6926" w14:textId="16405BA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33±10.3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0AC6BF" w14:textId="0E2E7EA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5±13.7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F867AF2" w14:textId="27889C7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93±11.2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EF80FD" w14:textId="2A66FD4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7±22.39</w:t>
            </w:r>
          </w:p>
        </w:tc>
        <w:tc>
          <w:tcPr>
            <w:tcW w:w="1134" w:type="dxa"/>
            <w:shd w:val="clear" w:color="auto" w:fill="FFFFFF"/>
          </w:tcPr>
          <w:p w14:paraId="5781F105" w14:textId="765F791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28±10.49</w:t>
            </w:r>
          </w:p>
        </w:tc>
        <w:tc>
          <w:tcPr>
            <w:tcW w:w="1276" w:type="dxa"/>
            <w:shd w:val="clear" w:color="auto" w:fill="FFFFFF"/>
          </w:tcPr>
          <w:p w14:paraId="71CEC48F" w14:textId="3F8224B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68±12.51</w:t>
            </w:r>
          </w:p>
        </w:tc>
      </w:tr>
      <w:tr w:rsidR="00543442" w:rsidRPr="005F0AD4" w14:paraId="1ABC414D" w14:textId="2457898A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8388D43" w14:textId="490612A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C9014DD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1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3508222" w14:textId="6B72032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73±14.8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29CF6FE" w14:textId="2F529FD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38±15.08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827C35A" w14:textId="6BE64F5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81±21.22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7E09A5" w14:textId="6C52BE0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57±18.9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BFADAB" w14:textId="7AB93DC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77±16.6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765AC1" w14:textId="1185E43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38±24.4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E2152C" w14:textId="53FCDE0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49±20.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5302A4" w14:textId="26DAFE6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01±11.6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55F51B" w14:textId="45CAA20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57±15.03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DE9C85" w14:textId="5D3CF30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92±24.24</w:t>
            </w:r>
          </w:p>
        </w:tc>
        <w:tc>
          <w:tcPr>
            <w:tcW w:w="1134" w:type="dxa"/>
            <w:shd w:val="clear" w:color="auto" w:fill="FFFFFF"/>
          </w:tcPr>
          <w:p w14:paraId="733236BA" w14:textId="1179B76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82±19.65</w:t>
            </w:r>
          </w:p>
        </w:tc>
        <w:tc>
          <w:tcPr>
            <w:tcW w:w="1276" w:type="dxa"/>
            <w:shd w:val="clear" w:color="auto" w:fill="FFFFFF"/>
          </w:tcPr>
          <w:p w14:paraId="4D443E6F" w14:textId="22F8D01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±14.67</w:t>
            </w:r>
          </w:p>
        </w:tc>
      </w:tr>
      <w:tr w:rsidR="00543442" w:rsidRPr="005F0AD4" w14:paraId="6820914C" w14:textId="4E1C1738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321D4FB" w14:textId="5F60251C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3F468E5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886790C" w14:textId="2865CCB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52±23.64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9DE81A5" w14:textId="27D0179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18±14.89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FB50D0" w14:textId="1DF55DF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±15.77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581627" w14:textId="7A52D98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34±15.41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2052A7" w14:textId="60348E5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±19.43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0F9F7F" w14:textId="0B0A5B6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97±2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6A3B89" w14:textId="57ACC56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3±16.5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7AA23B" w14:textId="70F27D7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89±12.1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73153DD" w14:textId="29FC7D6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46±19.09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E26840" w14:textId="72C4A6F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55±25.89</w:t>
            </w:r>
          </w:p>
        </w:tc>
        <w:tc>
          <w:tcPr>
            <w:tcW w:w="1134" w:type="dxa"/>
            <w:shd w:val="clear" w:color="auto" w:fill="FFFFFF"/>
          </w:tcPr>
          <w:p w14:paraId="5C439E26" w14:textId="04565C0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38±18.34</w:t>
            </w:r>
          </w:p>
        </w:tc>
        <w:tc>
          <w:tcPr>
            <w:tcW w:w="1276" w:type="dxa"/>
            <w:shd w:val="clear" w:color="auto" w:fill="FFFFFF"/>
          </w:tcPr>
          <w:p w14:paraId="26B39297" w14:textId="2574930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41±13.15</w:t>
            </w:r>
          </w:p>
        </w:tc>
      </w:tr>
      <w:tr w:rsidR="00543442" w:rsidRPr="005F0AD4" w14:paraId="1C1C91B8" w14:textId="520B7D20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4730247" w14:textId="71812600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B2B2654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2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D2A4854" w14:textId="173A6A9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67±15.6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A2582ED" w14:textId="4093778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43±10.22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6388A6" w14:textId="45ACE59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09±18.36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7E40B7" w14:textId="6A435F0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9±18.14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929904" w14:textId="154A7F1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42±17.2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051255" w14:textId="3850DC5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7±14.7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677909" w14:textId="3E8F0C1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5±19.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9B4124" w14:textId="6D90191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07±16.57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26806F" w14:textId="5E5E5CF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28±10.5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7810D4" w14:textId="5F20999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5±3.54</w:t>
            </w:r>
          </w:p>
        </w:tc>
        <w:tc>
          <w:tcPr>
            <w:tcW w:w="1134" w:type="dxa"/>
            <w:shd w:val="clear" w:color="auto" w:fill="FFFFFF"/>
          </w:tcPr>
          <w:p w14:paraId="53B11FAE" w14:textId="1D6759E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05±20.21</w:t>
            </w:r>
          </w:p>
        </w:tc>
        <w:tc>
          <w:tcPr>
            <w:tcW w:w="1276" w:type="dxa"/>
            <w:shd w:val="clear" w:color="auto" w:fill="FFFFFF"/>
          </w:tcPr>
          <w:p w14:paraId="1DCC1F66" w14:textId="3B5FE3D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97±16.8</w:t>
            </w:r>
          </w:p>
        </w:tc>
      </w:tr>
      <w:tr w:rsidR="00543442" w:rsidRPr="005F0AD4" w14:paraId="6E0691DC" w14:textId="3ADD5FAD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F0F0E99" w14:textId="2BA1D0E7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FAFB363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4A81602" w14:textId="5CEA147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44±18.55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F612CF6" w14:textId="2C42615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±10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E67051" w14:textId="6F0063E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27±17.84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6FA121" w14:textId="5EA3250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91±19.8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B7DC1B" w14:textId="021316D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33±19.6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83F83C" w14:textId="666BE76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41±18.5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7856A4" w14:textId="27F7990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75±16.9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A0844E" w14:textId="3931011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±11.5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0F523D8" w14:textId="3649C69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33±19.6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AC1ABBE" w14:textId="11FE244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67±11.55</w:t>
            </w:r>
          </w:p>
        </w:tc>
        <w:tc>
          <w:tcPr>
            <w:tcW w:w="1134" w:type="dxa"/>
            <w:shd w:val="clear" w:color="auto" w:fill="FFFFFF"/>
          </w:tcPr>
          <w:p w14:paraId="55E5E278" w14:textId="64A86EB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75±16.99</w:t>
            </w:r>
          </w:p>
        </w:tc>
        <w:tc>
          <w:tcPr>
            <w:tcW w:w="1276" w:type="dxa"/>
            <w:shd w:val="clear" w:color="auto" w:fill="FFFFFF"/>
          </w:tcPr>
          <w:p w14:paraId="59AC3E99" w14:textId="427F26F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9±18.54</w:t>
            </w:r>
          </w:p>
        </w:tc>
      </w:tr>
      <w:tr w:rsidR="00543442" w:rsidRPr="005F0AD4" w14:paraId="462D6B0F" w14:textId="3FEA49C0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D16A37B" w14:textId="6BB2140F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88A5138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3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7B6FAA9" w14:textId="6F75DDB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25±8.84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1BACBE9" w14:textId="5B624AA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33±28.87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9BC8FB" w14:textId="3E7DEFF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17±10.97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79FD15" w14:textId="58AAD3F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3±15.1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A27BB8" w14:textId="0369349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58±11.0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710FEC" w14:textId="632CC16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2±23.61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CA37F5" w14:textId="25BBBBD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88±11.42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D1A2DA" w14:textId="51ABE88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88±12.55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618D2D" w14:textId="0948414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9±14.37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ED9C83" w14:textId="60C4E9F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±35.36</w:t>
            </w:r>
          </w:p>
        </w:tc>
        <w:tc>
          <w:tcPr>
            <w:tcW w:w="1134" w:type="dxa"/>
            <w:shd w:val="clear" w:color="auto" w:fill="FFFFFF"/>
          </w:tcPr>
          <w:p w14:paraId="170837D7" w14:textId="7FD6DCB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98±10.32</w:t>
            </w:r>
          </w:p>
        </w:tc>
        <w:tc>
          <w:tcPr>
            <w:tcW w:w="1276" w:type="dxa"/>
            <w:shd w:val="clear" w:color="auto" w:fill="FFFFFF"/>
          </w:tcPr>
          <w:p w14:paraId="1A1C203F" w14:textId="3BD81FE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1±15.38</w:t>
            </w:r>
          </w:p>
        </w:tc>
      </w:tr>
      <w:tr w:rsidR="00543442" w:rsidRPr="005F0AD4" w14:paraId="6418ED00" w14:textId="440DCE07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770E7E1" w14:textId="25FE76A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17C7CE1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81148A4" w14:textId="6180E5F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66±7.47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A1C8B4D" w14:textId="0DEFAD3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62±18.07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7EF61E" w14:textId="1E6350E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33±11.55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B49ADD" w14:textId="78BC8D1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29±14.2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758B71" w14:textId="09E814E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734E30" w14:textId="0D593DD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93±18.79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32CDE8" w14:textId="76B5137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83±10.6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11FC12" w14:textId="2434008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21±13.9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77BE3D" w14:textId="59AFF39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E0CAB70" w14:textId="54B754C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45±17.8</w:t>
            </w:r>
          </w:p>
        </w:tc>
        <w:tc>
          <w:tcPr>
            <w:tcW w:w="1134" w:type="dxa"/>
            <w:shd w:val="clear" w:color="auto" w:fill="FFFFFF"/>
          </w:tcPr>
          <w:p w14:paraId="126548C1" w14:textId="397EFA0D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88±9.53</w:t>
            </w:r>
          </w:p>
        </w:tc>
        <w:tc>
          <w:tcPr>
            <w:tcW w:w="1276" w:type="dxa"/>
            <w:shd w:val="clear" w:color="auto" w:fill="FFFFFF"/>
          </w:tcPr>
          <w:p w14:paraId="60A5C4C6" w14:textId="078DF45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81±14.48</w:t>
            </w:r>
          </w:p>
        </w:tc>
      </w:tr>
      <w:tr w:rsidR="00543442" w:rsidRPr="005F0AD4" w14:paraId="23A04391" w14:textId="527ABECA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B4905A6" w14:textId="59DC2465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B6A7351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4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35994B2" w14:textId="0A36152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EAA3AD8" w14:textId="500DF58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52B0F1" w14:textId="35F7DF3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14±6.4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5AE9DC" w14:textId="4C7F0CA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34±13.3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A211B4" w14:textId="725B5EA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23±8.26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8E1416" w14:textId="6454351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49±12.2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F044C2" w14:textId="3BFB661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8AADE2" w14:textId="0E118C32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7CEAAC3" w14:textId="63CD4AC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23±8.26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0FE582" w14:textId="0A433C2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</w:tcPr>
          <w:p w14:paraId="37BE43C9" w14:textId="13B1ABE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</w:tcPr>
          <w:p w14:paraId="49F62393" w14:textId="4622625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34±13.3</w:t>
            </w:r>
          </w:p>
        </w:tc>
      </w:tr>
      <w:tr w:rsidR="00543442" w:rsidRPr="005F0AD4" w14:paraId="2C99EC10" w14:textId="02BF903A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64CD602" w14:textId="10A0AF39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CBAFDBD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0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8EB0AFC" w14:textId="3C4DE3A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85±10.11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C113E90" w14:textId="3A65A848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B8B4DC" w14:textId="302DF15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FF171E" w14:textId="58A3FDA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67±14.43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666E739" w14:textId="2F9D635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C15A7C" w14:textId="5510C28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4017AE" w14:textId="38C3649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62±5.84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D959E3" w14:textId="231A9CC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5±17.68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71560E" w14:textId="4C40E38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D3300F" w14:textId="02EDAC3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shd w:val="clear" w:color="auto" w:fill="FFFFFF"/>
          </w:tcPr>
          <w:p w14:paraId="3E78F54D" w14:textId="02B38AD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62±5.84</w:t>
            </w:r>
          </w:p>
        </w:tc>
        <w:tc>
          <w:tcPr>
            <w:tcW w:w="1276" w:type="dxa"/>
            <w:shd w:val="clear" w:color="auto" w:fill="FFFFFF"/>
          </w:tcPr>
          <w:p w14:paraId="0A0CC209" w14:textId="25BF9FF0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67±14.43</w:t>
            </w:r>
          </w:p>
        </w:tc>
      </w:tr>
      <w:tr w:rsidR="00543442" w:rsidRPr="005F0AD4" w14:paraId="1CBD7F86" w14:textId="267C9942" w:rsidTr="00A80AE7">
        <w:tc>
          <w:tcPr>
            <w:tcW w:w="84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801DBCF" w14:textId="58DD4F6F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A5A5E4D" w14:textId="7777777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55</w:t>
            </w:r>
          </w:p>
        </w:tc>
        <w:tc>
          <w:tcPr>
            <w:tcW w:w="126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FC577AF" w14:textId="74B863F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2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58D6738" w14:textId="0BCFD2D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6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E48CB2" w14:textId="6874ECE7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025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F67D7B" w14:textId="73A22E0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F2C1D6" w14:textId="790B4C2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02E6F0" w14:textId="59B4F97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C92A0F" w14:textId="7507C889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85F5C1D" w14:textId="47CFB06B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74C1B3D" w14:textId="433698AE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7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EC6929" w14:textId="3B79154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shd w:val="clear" w:color="auto" w:fill="FFFFFF"/>
          </w:tcPr>
          <w:p w14:paraId="08C3F625" w14:textId="1EDF6D0F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76" w:type="dxa"/>
            <w:shd w:val="clear" w:color="auto" w:fill="FFFFFF"/>
          </w:tcPr>
          <w:p w14:paraId="1510361D" w14:textId="2E8C10F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</w:tr>
      <w:tr w:rsidR="00543442" w:rsidRPr="005F0AD4" w14:paraId="1C2867F6" w14:textId="29F8A328" w:rsidTr="00A80AE7">
        <w:tc>
          <w:tcPr>
            <w:tcW w:w="846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CD209A7" w14:textId="73690056" w:rsidR="00543442" w:rsidRPr="005F0AD4" w:rsidRDefault="00543442" w:rsidP="009B25F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 1RM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0C91A92" w14:textId="2F62834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L60≥</w:t>
            </w:r>
          </w:p>
        </w:tc>
        <w:tc>
          <w:tcPr>
            <w:tcW w:w="1265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4995E9" w14:textId="7152223C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08C988" w14:textId="76F85EE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6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047E9AC" w14:textId="2B70C74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025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DC2303" w14:textId="360340B4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37A8F5" w14:textId="6E79297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C599BC5" w14:textId="39954C16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5568C6" w14:textId="77C046D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A14647" w14:textId="738F68D5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78F0FA" w14:textId="5932C76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1560F1" w14:textId="13337203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N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</w:tcPr>
          <w:p w14:paraId="50376F58" w14:textId="03298DAA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</w:tcPr>
          <w:p w14:paraId="42980298" w14:textId="7F8E6FA1" w:rsidR="00543442" w:rsidRPr="005F0AD4" w:rsidRDefault="00543442" w:rsidP="009B25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AD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±0</w:t>
            </w:r>
          </w:p>
        </w:tc>
      </w:tr>
    </w:tbl>
    <w:p w14:paraId="7C211C63" w14:textId="5FF56972" w:rsidR="00E72A30" w:rsidRPr="00496970" w:rsidRDefault="005434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069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475A">
        <w:rPr>
          <w:rFonts w:ascii="Times New Roman" w:hAnsi="Times New Roman" w:cs="Times New Roman"/>
          <w:sz w:val="20"/>
          <w:szCs w:val="20"/>
          <w:lang w:val="en-US"/>
        </w:rPr>
        <w:t>1RM, one-repetition maximum; VL, velocity loss; NA, not applicable</w:t>
      </w:r>
      <w:r w:rsidR="008F4BBF">
        <w:rPr>
          <w:rFonts w:ascii="Times New Roman" w:hAnsi="Times New Roman" w:cs="Times New Roman"/>
          <w:sz w:val="20"/>
          <w:szCs w:val="20"/>
          <w:lang w:val="en-US"/>
        </w:rPr>
        <w:t xml:space="preserve"> (this happened when </w:t>
      </w:r>
      <w:r w:rsidR="00967647">
        <w:rPr>
          <w:rFonts w:ascii="Times New Roman" w:hAnsi="Times New Roman" w:cs="Times New Roman"/>
          <w:sz w:val="20"/>
          <w:szCs w:val="20"/>
          <w:lang w:val="en-US"/>
        </w:rPr>
        <w:t>there were no data points for mean calculation or when only one data point was available for the calculation of the standard deviation).</w:t>
      </w:r>
      <w:r w:rsidR="005C1C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4B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E72A30" w:rsidRPr="00496970" w:rsidSect="0054344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30"/>
    <w:rsid w:val="00054BB9"/>
    <w:rsid w:val="00083451"/>
    <w:rsid w:val="00083FAB"/>
    <w:rsid w:val="000E6223"/>
    <w:rsid w:val="00121265"/>
    <w:rsid w:val="001520B1"/>
    <w:rsid w:val="0015792B"/>
    <w:rsid w:val="00167FDE"/>
    <w:rsid w:val="0017554D"/>
    <w:rsid w:val="00185378"/>
    <w:rsid w:val="001C5C4D"/>
    <w:rsid w:val="001D212D"/>
    <w:rsid w:val="001E09C9"/>
    <w:rsid w:val="00203839"/>
    <w:rsid w:val="00234828"/>
    <w:rsid w:val="002349CD"/>
    <w:rsid w:val="00244EA8"/>
    <w:rsid w:val="00251669"/>
    <w:rsid w:val="00285F0E"/>
    <w:rsid w:val="002C2DFB"/>
    <w:rsid w:val="002E31E7"/>
    <w:rsid w:val="002F65B8"/>
    <w:rsid w:val="00302EB6"/>
    <w:rsid w:val="00333717"/>
    <w:rsid w:val="00336811"/>
    <w:rsid w:val="00347A04"/>
    <w:rsid w:val="00351347"/>
    <w:rsid w:val="00387CA6"/>
    <w:rsid w:val="003F2087"/>
    <w:rsid w:val="00400849"/>
    <w:rsid w:val="00401FEA"/>
    <w:rsid w:val="00444547"/>
    <w:rsid w:val="0045475A"/>
    <w:rsid w:val="004579C9"/>
    <w:rsid w:val="00473D51"/>
    <w:rsid w:val="004841E7"/>
    <w:rsid w:val="00496970"/>
    <w:rsid w:val="004D5B77"/>
    <w:rsid w:val="004F0676"/>
    <w:rsid w:val="004F187F"/>
    <w:rsid w:val="00543442"/>
    <w:rsid w:val="00564E44"/>
    <w:rsid w:val="005B3780"/>
    <w:rsid w:val="005B4146"/>
    <w:rsid w:val="005C1CD7"/>
    <w:rsid w:val="005C20F7"/>
    <w:rsid w:val="005C5260"/>
    <w:rsid w:val="005F0AD4"/>
    <w:rsid w:val="00632B2B"/>
    <w:rsid w:val="0064338D"/>
    <w:rsid w:val="00644AD6"/>
    <w:rsid w:val="00650CED"/>
    <w:rsid w:val="0069318D"/>
    <w:rsid w:val="006969FF"/>
    <w:rsid w:val="006D1790"/>
    <w:rsid w:val="006D4A04"/>
    <w:rsid w:val="006D4C96"/>
    <w:rsid w:val="006E153B"/>
    <w:rsid w:val="007229C9"/>
    <w:rsid w:val="00740F6A"/>
    <w:rsid w:val="00741E07"/>
    <w:rsid w:val="00777288"/>
    <w:rsid w:val="00786510"/>
    <w:rsid w:val="007A37A2"/>
    <w:rsid w:val="00801261"/>
    <w:rsid w:val="00805E71"/>
    <w:rsid w:val="00870EC3"/>
    <w:rsid w:val="00884833"/>
    <w:rsid w:val="0089548E"/>
    <w:rsid w:val="008A7A8B"/>
    <w:rsid w:val="008F4BBF"/>
    <w:rsid w:val="00915C3A"/>
    <w:rsid w:val="00922D33"/>
    <w:rsid w:val="0093484C"/>
    <w:rsid w:val="00967647"/>
    <w:rsid w:val="00991518"/>
    <w:rsid w:val="009B25F7"/>
    <w:rsid w:val="009F0D5D"/>
    <w:rsid w:val="00A21083"/>
    <w:rsid w:val="00A54980"/>
    <w:rsid w:val="00A57F43"/>
    <w:rsid w:val="00A80AE7"/>
    <w:rsid w:val="00A904BA"/>
    <w:rsid w:val="00A92E29"/>
    <w:rsid w:val="00B07C2F"/>
    <w:rsid w:val="00B16757"/>
    <w:rsid w:val="00B47CE8"/>
    <w:rsid w:val="00B53470"/>
    <w:rsid w:val="00B62184"/>
    <w:rsid w:val="00B76A97"/>
    <w:rsid w:val="00B80177"/>
    <w:rsid w:val="00B82FF7"/>
    <w:rsid w:val="00BD31EA"/>
    <w:rsid w:val="00BF3D5E"/>
    <w:rsid w:val="00BF4493"/>
    <w:rsid w:val="00C36F69"/>
    <w:rsid w:val="00CC64C7"/>
    <w:rsid w:val="00D2069E"/>
    <w:rsid w:val="00D4068F"/>
    <w:rsid w:val="00D61445"/>
    <w:rsid w:val="00D653CB"/>
    <w:rsid w:val="00D86A98"/>
    <w:rsid w:val="00D93C9F"/>
    <w:rsid w:val="00DA7037"/>
    <w:rsid w:val="00DB2240"/>
    <w:rsid w:val="00DD263B"/>
    <w:rsid w:val="00E01714"/>
    <w:rsid w:val="00E60698"/>
    <w:rsid w:val="00E72A30"/>
    <w:rsid w:val="00E94B98"/>
    <w:rsid w:val="00EB0093"/>
    <w:rsid w:val="00ED03BC"/>
    <w:rsid w:val="00ED2E95"/>
    <w:rsid w:val="00F10655"/>
    <w:rsid w:val="00F41B31"/>
    <w:rsid w:val="00F621C0"/>
    <w:rsid w:val="00F87892"/>
    <w:rsid w:val="00FA2F9C"/>
    <w:rsid w:val="00FA5037"/>
    <w:rsid w:val="00FC6522"/>
    <w:rsid w:val="00FD1CE2"/>
    <w:rsid w:val="00FD6169"/>
    <w:rsid w:val="00FE225B"/>
    <w:rsid w:val="00FF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BC053"/>
  <w15:chartTrackingRefBased/>
  <w15:docId w15:val="{064D1388-C2CC-5C4F-933B-5D3FE40C3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9C9"/>
    <w:pPr>
      <w:tabs>
        <w:tab w:val="center" w:pos="4513"/>
        <w:tab w:val="right" w:pos="902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229C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Prnjak</dc:creator>
  <cp:keywords/>
  <dc:description/>
  <cp:lastModifiedBy>Ivan Jukic</cp:lastModifiedBy>
  <cp:revision>13</cp:revision>
  <dcterms:created xsi:type="dcterms:W3CDTF">2022-08-02T06:05:00Z</dcterms:created>
  <dcterms:modified xsi:type="dcterms:W3CDTF">2022-08-23T00:15:00Z</dcterms:modified>
</cp:coreProperties>
</file>